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54570" w14:textId="108F4AF8" w:rsidR="002C7129" w:rsidRPr="002C7129" w:rsidRDefault="004A0D5F" w:rsidP="002C7129">
      <w:pPr>
        <w:widowControl/>
        <w:spacing w:after="0" w:line="240" w:lineRule="auto"/>
        <w:rPr>
          <w:rFonts w:ascii="Gulim" w:eastAsia="Gulim" w:hAnsi="Gulim" w:cs="Gulim"/>
          <w:kern w:val="0"/>
          <w:sz w:val="24"/>
          <w:lang w:val="en-US"/>
        </w:rPr>
      </w:pPr>
      <w:bookmarkStart w:id="0" w:name="_GoBack"/>
      <w:r w:rsidRPr="002C7129">
        <w:rPr>
          <w:rFonts w:ascii="Times New Roman" w:eastAsia="Gulim" w:hAnsi="Times New Roman" w:cs="Times New Roman"/>
          <w:b/>
          <w:bCs/>
          <w:kern w:val="0"/>
          <w:sz w:val="24"/>
          <w:lang w:val="en-US"/>
        </w:rPr>
        <w:t xml:space="preserve">Table </w:t>
      </w:r>
      <w:proofErr w:type="spellStart"/>
      <w:r>
        <w:rPr>
          <w:rFonts w:ascii="Times New Roman" w:eastAsia="Gulim" w:hAnsi="Times New Roman" w:cs="Times New Roman"/>
          <w:b/>
          <w:bCs/>
          <w:kern w:val="0"/>
          <w:sz w:val="24"/>
          <w:lang w:val="en-US"/>
        </w:rPr>
        <w:t>S</w:t>
      </w:r>
      <w:r w:rsidRPr="002C7129">
        <w:rPr>
          <w:rFonts w:ascii="Times New Roman" w:eastAsia="Gulim" w:hAnsi="Times New Roman" w:cs="Times New Roman"/>
          <w:b/>
          <w:bCs/>
          <w:kern w:val="0"/>
          <w:sz w:val="24"/>
          <w:lang w:val="en-US"/>
        </w:rPr>
        <w:t>2</w:t>
      </w:r>
      <w:proofErr w:type="spellEnd"/>
      <w:r w:rsidRPr="002C7129">
        <w:rPr>
          <w:rFonts w:ascii="Times New Roman" w:eastAsia="Gulim" w:hAnsi="Times New Roman" w:cs="Times New Roman"/>
          <w:b/>
          <w:bCs/>
          <w:kern w:val="0"/>
          <w:sz w:val="24"/>
          <w:lang w:val="en-US"/>
        </w:rPr>
        <w:t>.</w:t>
      </w:r>
      <w:r w:rsidRPr="002C7129">
        <w:rPr>
          <w:rFonts w:ascii="Times New Roman" w:eastAsia="Gulim" w:hAnsi="Times New Roman" w:cs="Times New Roman"/>
          <w:kern w:val="0"/>
          <w:sz w:val="24"/>
          <w:lang w:val="en-US"/>
        </w:rPr>
        <w:t xml:space="preserve"> Number of participants using specific psychiatric medications</w:t>
      </w:r>
    </w:p>
    <w:p w14:paraId="61159FE5" w14:textId="77777777" w:rsidR="002C7129" w:rsidRPr="002C7129" w:rsidRDefault="002C7129" w:rsidP="002C7129">
      <w:pPr>
        <w:widowControl/>
        <w:spacing w:after="0" w:line="240" w:lineRule="auto"/>
        <w:jc w:val="left"/>
        <w:rPr>
          <w:rFonts w:ascii="Gulim" w:eastAsia="Gulim" w:hAnsi="Gulim" w:cs="Gulim"/>
          <w:kern w:val="0"/>
          <w:sz w:val="24"/>
          <w:lang w:val="en-US"/>
        </w:rPr>
      </w:pPr>
    </w:p>
    <w:tbl>
      <w:tblPr>
        <w:tblW w:w="1379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7"/>
        <w:gridCol w:w="1967"/>
        <w:gridCol w:w="2225"/>
        <w:gridCol w:w="2311"/>
        <w:gridCol w:w="1945"/>
        <w:gridCol w:w="2084"/>
        <w:gridCol w:w="2203"/>
      </w:tblGrid>
      <w:tr w:rsidR="00D07B69" w14:paraId="2006654C" w14:textId="77777777" w:rsidTr="002C7129">
        <w:trPr>
          <w:trHeight w:val="1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3F59A" w14:textId="77777777" w:rsidR="002C7129" w:rsidRPr="002C7129" w:rsidRDefault="002C7129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1CD84" w14:textId="4A604365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Number of participants</w:t>
            </w:r>
            <w:r w:rsidR="00E531B0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currently taking stimul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6201D" w14:textId="6A064571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Number of participants</w:t>
            </w:r>
            <w:r w:rsidR="00E531B0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currently taking antipsycho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AC63D" w14:textId="0DA2F265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Number of participants</w:t>
            </w:r>
            <w:r w:rsidR="00E531B0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currently taking antidepress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3D37F" w14:textId="3F39C736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Number of participants</w:t>
            </w:r>
            <w:r w:rsidR="00E531B0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currently taking sedativ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597F7" w14:textId="269C3723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Number of participants</w:t>
            </w:r>
            <w:r w:rsidR="00E531B0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currently taking mood stabiliz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396A1" w14:textId="51FC0F5B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Number of participants</w:t>
            </w:r>
            <w:r w:rsidR="00E531B0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currently taking psychiatric medication</w:t>
            </w:r>
          </w:p>
        </w:tc>
      </w:tr>
      <w:tr w:rsidR="00D07B69" w14:paraId="5CAB509A" w14:textId="77777777" w:rsidTr="002C7129">
        <w:trPr>
          <w:trHeight w:val="9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8E10A" w14:textId="4DE60780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proofErr w:type="spellStart"/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ASD</w:t>
            </w:r>
            <w:proofErr w:type="spellEnd"/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 xml:space="preserve"> w</w:t>
            </w:r>
            <w:r w:rsidR="00E531B0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ithout</w:t>
            </w: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 xml:space="preserve"> 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DFA99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3A1BD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0A78D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8A88A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66137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C65D5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136</w:t>
            </w:r>
          </w:p>
        </w:tc>
      </w:tr>
      <w:tr w:rsidR="00D07B69" w14:paraId="7CECBF21" w14:textId="77777777" w:rsidTr="002C7129">
        <w:trPr>
          <w:trHeight w:val="9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014F0" w14:textId="0CBA937E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proofErr w:type="spellStart"/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ASD</w:t>
            </w:r>
            <w:proofErr w:type="spellEnd"/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 xml:space="preserve"> w</w:t>
            </w:r>
            <w:r w:rsidR="00E531B0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ith</w:t>
            </w:r>
            <w:r w:rsidR="00E531B0"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011BB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504E8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A072E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253D1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6462D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F109A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30</w:t>
            </w:r>
          </w:p>
        </w:tc>
      </w:tr>
      <w:tr w:rsidR="00D07B69" w14:paraId="54BD6ECE" w14:textId="77777777" w:rsidTr="002C7129">
        <w:trPr>
          <w:trHeight w:val="6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D575E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D66B8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A9C2D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64396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BB824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43771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F8EFE" w14:textId="77777777" w:rsidR="002C7129" w:rsidRPr="002C7129" w:rsidRDefault="004A0D5F" w:rsidP="002C712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2C7129">
              <w:rPr>
                <w:rFonts w:ascii="Times New Roman" w:eastAsia="Gulim" w:hAnsi="Times New Roman" w:cs="Times New Roman"/>
                <w:kern w:val="0"/>
                <w:sz w:val="22"/>
                <w:szCs w:val="22"/>
                <w:lang w:val="en-US"/>
              </w:rPr>
              <w:t>166</w:t>
            </w:r>
          </w:p>
        </w:tc>
      </w:tr>
    </w:tbl>
    <w:p w14:paraId="14B55F31" w14:textId="0D118CC8" w:rsidR="005A4269" w:rsidRPr="005A4269" w:rsidRDefault="005A4269" w:rsidP="005A4269">
      <w:pPr>
        <w:widowControl/>
        <w:spacing w:after="0" w:line="240" w:lineRule="auto"/>
        <w:jc w:val="left"/>
        <w:rPr>
          <w:rFonts w:ascii="Times New Roman" w:eastAsia="Gulim" w:hAnsi="Times New Roman" w:cs="Times New Roman"/>
          <w:kern w:val="0"/>
          <w:sz w:val="24"/>
          <w:lang w:val="en-US"/>
        </w:rPr>
      </w:pPr>
    </w:p>
    <w:p w14:paraId="75528E0C" w14:textId="77777777" w:rsidR="005A4269" w:rsidRDefault="005A4269" w:rsidP="005A4269">
      <w:pPr>
        <w:widowControl/>
        <w:spacing w:after="0" w:line="240" w:lineRule="auto"/>
        <w:jc w:val="left"/>
        <w:rPr>
          <w:rFonts w:ascii="Times New Roman" w:eastAsia="Gulim" w:hAnsi="Times New Roman" w:cs="Times New Roman"/>
          <w:color w:val="4A86E8"/>
          <w:kern w:val="0"/>
          <w:sz w:val="24"/>
          <w:lang w:val="en-US"/>
        </w:rPr>
      </w:pPr>
    </w:p>
    <w:p w14:paraId="0D9DA3D5" w14:textId="6ADF5464" w:rsidR="003B5027" w:rsidRDefault="004A0D5F" w:rsidP="005A4269">
      <w:pPr>
        <w:widowControl/>
        <w:spacing w:after="0"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End w:id="0"/>
    </w:p>
    <w:sectPr w:rsidR="003B5027" w:rsidSect="004A0D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E99"/>
    <w:rsid w:val="00040863"/>
    <w:rsid w:val="00055A45"/>
    <w:rsid w:val="00081EA4"/>
    <w:rsid w:val="000C1D0F"/>
    <w:rsid w:val="000C4FCA"/>
    <w:rsid w:val="000E085F"/>
    <w:rsid w:val="000E789C"/>
    <w:rsid w:val="001133DC"/>
    <w:rsid w:val="001434AE"/>
    <w:rsid w:val="00167459"/>
    <w:rsid w:val="00195BB9"/>
    <w:rsid w:val="00227810"/>
    <w:rsid w:val="00235554"/>
    <w:rsid w:val="002754C1"/>
    <w:rsid w:val="00296A8B"/>
    <w:rsid w:val="002C7129"/>
    <w:rsid w:val="003114E0"/>
    <w:rsid w:val="003254A2"/>
    <w:rsid w:val="0037444B"/>
    <w:rsid w:val="003B5027"/>
    <w:rsid w:val="004710CF"/>
    <w:rsid w:val="004A0D5F"/>
    <w:rsid w:val="004B1101"/>
    <w:rsid w:val="004C0167"/>
    <w:rsid w:val="004C657A"/>
    <w:rsid w:val="005A4269"/>
    <w:rsid w:val="00692FEF"/>
    <w:rsid w:val="006A403C"/>
    <w:rsid w:val="006B0639"/>
    <w:rsid w:val="006D1371"/>
    <w:rsid w:val="006D445A"/>
    <w:rsid w:val="006E16B3"/>
    <w:rsid w:val="006E2461"/>
    <w:rsid w:val="00726AF6"/>
    <w:rsid w:val="0075160A"/>
    <w:rsid w:val="00774B12"/>
    <w:rsid w:val="008059DD"/>
    <w:rsid w:val="00832E99"/>
    <w:rsid w:val="00853E5F"/>
    <w:rsid w:val="00880B33"/>
    <w:rsid w:val="00890C22"/>
    <w:rsid w:val="00915326"/>
    <w:rsid w:val="00936A70"/>
    <w:rsid w:val="00955CBD"/>
    <w:rsid w:val="009B2885"/>
    <w:rsid w:val="00A13E32"/>
    <w:rsid w:val="00A40707"/>
    <w:rsid w:val="00AB3211"/>
    <w:rsid w:val="00B044FE"/>
    <w:rsid w:val="00B13339"/>
    <w:rsid w:val="00B33DE2"/>
    <w:rsid w:val="00B346B6"/>
    <w:rsid w:val="00B76863"/>
    <w:rsid w:val="00BE71BA"/>
    <w:rsid w:val="00C36CCC"/>
    <w:rsid w:val="00C56413"/>
    <w:rsid w:val="00CA48A2"/>
    <w:rsid w:val="00CA76C8"/>
    <w:rsid w:val="00D07B69"/>
    <w:rsid w:val="00E048F1"/>
    <w:rsid w:val="00E45114"/>
    <w:rsid w:val="00E531B0"/>
    <w:rsid w:val="00EB076D"/>
    <w:rsid w:val="00EF0CC4"/>
    <w:rsid w:val="00F02CAE"/>
    <w:rsid w:val="00F468E6"/>
    <w:rsid w:val="00F8558C"/>
    <w:rsid w:val="00FD2FF9"/>
    <w:rsid w:val="00FF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CB0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E99"/>
    <w:pPr>
      <w:widowControl w:val="0"/>
      <w:spacing w:after="120" w:line="360" w:lineRule="auto"/>
      <w:jc w:val="both"/>
    </w:pPr>
    <w:rPr>
      <w:kern w:val="2"/>
      <w:sz w:val="20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2E99"/>
    <w:pPr>
      <w:spacing w:after="120" w:line="36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832E99"/>
    <w:rPr>
      <w:sz w:val="18"/>
    </w:rPr>
  </w:style>
  <w:style w:type="paragraph" w:styleId="CommentText">
    <w:name w:val="annotation text"/>
    <w:basedOn w:val="Normal"/>
    <w:link w:val="CommentTextChar"/>
    <w:rsid w:val="00832E99"/>
    <w:pPr>
      <w:spacing w:after="0"/>
      <w:jc w:val="left"/>
    </w:pPr>
    <w:rPr>
      <w:rFonts w:ascii="Calibri" w:eastAsia="Calibri" w:hAnsi="Calibri" w:cs="Calibri"/>
    </w:rPr>
  </w:style>
  <w:style w:type="character" w:customStyle="1" w:styleId="CommentTextChar">
    <w:name w:val="Comment Text Char"/>
    <w:basedOn w:val="DefaultParagraphFont"/>
    <w:link w:val="CommentText"/>
    <w:rsid w:val="00832E99"/>
    <w:rPr>
      <w:rFonts w:ascii="Calibri" w:eastAsia="Calibri" w:hAnsi="Calibri" w:cs="Calibri"/>
      <w:kern w:val="2"/>
      <w:sz w:val="20"/>
      <w:lang w:val=""/>
    </w:rPr>
  </w:style>
  <w:style w:type="paragraph" w:styleId="Header">
    <w:name w:val="header"/>
    <w:basedOn w:val="Normal"/>
    <w:link w:val="HeaderChar"/>
    <w:uiPriority w:val="99"/>
    <w:unhideWhenUsed/>
    <w:rsid w:val="00B1333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3339"/>
    <w:rPr>
      <w:kern w:val="2"/>
      <w:sz w:val="20"/>
      <w:lang w:val=""/>
    </w:rPr>
  </w:style>
  <w:style w:type="paragraph" w:styleId="Footer">
    <w:name w:val="footer"/>
    <w:basedOn w:val="Normal"/>
    <w:link w:val="FooterChar"/>
    <w:uiPriority w:val="99"/>
    <w:unhideWhenUsed/>
    <w:rsid w:val="00B1333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3339"/>
    <w:rPr>
      <w:kern w:val="2"/>
      <w:sz w:val="20"/>
      <w:lang w:val=""/>
    </w:rPr>
  </w:style>
  <w:style w:type="paragraph" w:styleId="NormalWeb">
    <w:name w:val="Normal (Web)"/>
    <w:basedOn w:val="Normal"/>
    <w:uiPriority w:val="99"/>
    <w:semiHidden/>
    <w:unhideWhenUsed/>
    <w:rsid w:val="005A4269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lang w:val="en-US"/>
    </w:rPr>
  </w:style>
  <w:style w:type="paragraph" w:styleId="Revision">
    <w:name w:val="Revision"/>
    <w:hidden/>
    <w:uiPriority w:val="99"/>
    <w:semiHidden/>
    <w:rsid w:val="00E531B0"/>
    <w:rPr>
      <w:kern w:val="2"/>
      <w:sz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5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>fileTagC:6c6392bea784f17d0bfe3338cba605f56a82200b</cp:keywords>
  <cp:lastModifiedBy/>
  <cp:revision>3</cp:revision>
  <dcterms:created xsi:type="dcterms:W3CDTF">2023-05-11T13:29:00Z</dcterms:created>
  <dcterms:modified xsi:type="dcterms:W3CDTF">2023-06-06T01:17:00Z</dcterms:modified>
</cp:coreProperties>
</file>